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8B06D" w14:textId="77777777" w:rsidR="003D2F13" w:rsidRPr="00533153" w:rsidRDefault="003D2F13" w:rsidP="003D2F13">
      <w:pPr>
        <w:spacing w:line="360" w:lineRule="auto"/>
        <w:jc w:val="both"/>
        <w:rPr>
          <w:lang w:val="en-GB"/>
        </w:rPr>
      </w:pPr>
      <w:r w:rsidRPr="00533153">
        <w:rPr>
          <w:b/>
          <w:bCs/>
          <w:lang w:val="en-GB"/>
        </w:rPr>
        <w:t>Supplementary information</w:t>
      </w:r>
    </w:p>
    <w:p w14:paraId="68451BB0" w14:textId="77777777" w:rsidR="003D2F13" w:rsidRPr="00533153" w:rsidRDefault="003D2F13" w:rsidP="003D2F13">
      <w:pPr>
        <w:rPr>
          <w:b/>
          <w:bCs/>
          <w:lang w:val="en-GB"/>
        </w:rPr>
      </w:pPr>
    </w:p>
    <w:p w14:paraId="3E4423D3" w14:textId="77777777" w:rsidR="003D2F13" w:rsidRPr="00533153" w:rsidRDefault="003D2F13" w:rsidP="003D2F13">
      <w:pPr>
        <w:spacing w:line="276" w:lineRule="auto"/>
        <w:jc w:val="both"/>
        <w:rPr>
          <w:lang w:val="en-GB"/>
        </w:rPr>
      </w:pPr>
      <w:bookmarkStart w:id="0" w:name="_Toc70447595"/>
      <w:bookmarkStart w:id="1" w:name="_Toc71979684"/>
      <w:r w:rsidRPr="00533153">
        <w:rPr>
          <w:b/>
          <w:bCs/>
          <w:lang w:val="en-GB"/>
        </w:rPr>
        <w:t xml:space="preserve">Table S1. </w:t>
      </w:r>
      <w:r w:rsidRPr="00533153">
        <w:rPr>
          <w:lang w:val="en-GB"/>
        </w:rPr>
        <w:t>Primer sequences for Mus musculus with product length. All primers were used under the same cycling conditions.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836"/>
        <w:gridCol w:w="4129"/>
        <w:gridCol w:w="953"/>
      </w:tblGrid>
      <w:tr w:rsidR="003D2F13" w:rsidRPr="00533153" w14:paraId="3B3F8B70" w14:textId="77777777" w:rsidTr="00931EF1">
        <w:trPr>
          <w:trHeight w:val="665"/>
        </w:trPr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F3D47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Gene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EAEA6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ccession</w:t>
            </w:r>
          </w:p>
        </w:tc>
        <w:tc>
          <w:tcPr>
            <w:tcW w:w="4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EF8AF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Sequence</w:t>
            </w:r>
          </w:p>
          <w:p w14:paraId="52973E5F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Forward/Reverse or Anchor nucleotide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09277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Product length (bp)</w:t>
            </w:r>
          </w:p>
        </w:tc>
      </w:tr>
      <w:tr w:rsidR="003D2F13" w:rsidRPr="00533153" w14:paraId="3E48DBEA" w14:textId="77777777" w:rsidTr="00931EF1">
        <w:trPr>
          <w:trHeight w:val="801"/>
        </w:trPr>
        <w:tc>
          <w:tcPr>
            <w:tcW w:w="1374" w:type="dxa"/>
            <w:tcBorders>
              <w:left w:val="nil"/>
              <w:bottom w:val="nil"/>
              <w:right w:val="nil"/>
            </w:tcBorders>
          </w:tcPr>
          <w:p w14:paraId="0FD527F9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Polr2b (</w:t>
            </w:r>
            <w:r w:rsidRPr="00533153">
              <w:t>RP2β</w:t>
            </w:r>
            <w:r w:rsidRPr="00533153">
              <w:rPr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7F6B3E97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153798.2</w:t>
            </w:r>
          </w:p>
          <w:p w14:paraId="504D1D77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129" w:type="dxa"/>
            <w:tcBorders>
              <w:left w:val="nil"/>
              <w:bottom w:val="nil"/>
              <w:right w:val="nil"/>
            </w:tcBorders>
          </w:tcPr>
          <w:p w14:paraId="39704CC0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 xml:space="preserve">F: GGTCAGAAGGGAACTTGTGGTAT </w:t>
            </w:r>
          </w:p>
          <w:p w14:paraId="243D3885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GCATCATTAAATGGAGTAGCGTC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5BAE06D4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97</w:t>
            </w:r>
          </w:p>
        </w:tc>
      </w:tr>
      <w:tr w:rsidR="003D2F13" w:rsidRPr="00533153" w14:paraId="2D56F7F2" w14:textId="77777777" w:rsidTr="00931EF1">
        <w:trPr>
          <w:trHeight w:val="842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C29853D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CA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FE937D9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980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21104CA3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3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958C3AA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96</w:t>
            </w:r>
          </w:p>
        </w:tc>
      </w:tr>
      <w:tr w:rsidR="003D2F13" w:rsidRPr="00533153" w14:paraId="67927DC9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C72D8AD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SO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CEF55EA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1367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64BFCF97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17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D8BCF0A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03</w:t>
            </w:r>
          </w:p>
        </w:tc>
      </w:tr>
      <w:tr w:rsidR="003D2F13" w:rsidRPr="00533153" w14:paraId="126A0D41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9F068F9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Dnm1 (DRP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6F81A50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15281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47161A4C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13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5FBA808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04</w:t>
            </w:r>
          </w:p>
        </w:tc>
      </w:tr>
      <w:tr w:rsidR="003D2F13" w:rsidRPr="00533153" w14:paraId="21AD4B30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98B41FF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MFN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E6F7CC6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11320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5612870E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17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FD3F6BC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93</w:t>
            </w:r>
          </w:p>
        </w:tc>
      </w:tr>
      <w:tr w:rsidR="003D2F13" w:rsidRPr="00533153" w14:paraId="26305590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02A2F75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Ppargc1a (PGC-1α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D6B45C4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890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576034C3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46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0D4FE66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22</w:t>
            </w:r>
          </w:p>
        </w:tc>
      </w:tr>
      <w:tr w:rsidR="003D2F13" w:rsidRPr="00533153" w14:paraId="2BD6AEC3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74F4C3B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Sir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82C41E3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1159589.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44E85BC2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 xml:space="preserve">F: ACAATTCCTCCACCTGAG </w:t>
            </w:r>
          </w:p>
          <w:p w14:paraId="21150775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GTAACTTCACAGCATCTTCA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CBCF26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24</w:t>
            </w:r>
          </w:p>
        </w:tc>
      </w:tr>
      <w:tr w:rsidR="003D2F13" w:rsidRPr="00533153" w14:paraId="093B95C4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5FB2D07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533153">
              <w:rPr>
                <w:sz w:val="22"/>
                <w:szCs w:val="22"/>
              </w:rPr>
              <w:t>Tfa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FFB5C9A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9360.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191C71D7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 xml:space="preserve">F: TCTTGGGAAGAGCAGATGGC </w:t>
            </w:r>
          </w:p>
          <w:p w14:paraId="7347FC2D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GTCTCCGGATCGTTTCACAC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BA23798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72</w:t>
            </w:r>
          </w:p>
        </w:tc>
      </w:tr>
      <w:tr w:rsidR="003D2F13" w:rsidRPr="00533153" w14:paraId="266D68BD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DED47FC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533153">
              <w:rPr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2EF68D6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8713.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5595AEDC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 xml:space="preserve">F: GGTTGCAAGGCTGCCAATTT </w:t>
            </w:r>
          </w:p>
          <w:p w14:paraId="6A6214F2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TAACTACCACAGCCGGAGG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FCA7EC0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06</w:t>
            </w:r>
          </w:p>
        </w:tc>
      </w:tr>
      <w:tr w:rsidR="003D2F13" w:rsidRPr="00533153" w14:paraId="1BE72A7B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E57DE18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ox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BF02AD8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7807.5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67A85810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F: CAGAACCAACACTTAACCTT</w:t>
            </w:r>
          </w:p>
          <w:p w14:paraId="40475579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CAACCACACCAGAATGA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BA6DFDF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84</w:t>
            </w:r>
          </w:p>
        </w:tc>
      </w:tr>
      <w:tr w:rsidR="003D2F13" w:rsidRPr="00533153" w14:paraId="6670B707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E557A91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ox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04BC3E7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15760.5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75A7235F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 xml:space="preserve">F: TCCCTCCTATGGGCAATGTG </w:t>
            </w:r>
          </w:p>
          <w:p w14:paraId="2804E508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TGCACATCAAGCCTGGACA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ED32CF6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77</w:t>
            </w:r>
          </w:p>
        </w:tc>
      </w:tr>
      <w:tr w:rsidR="003D2F13" w:rsidRPr="00533153" w14:paraId="26B21D4D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D2A6355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533153">
              <w:rPr>
                <w:sz w:val="22"/>
                <w:szCs w:val="22"/>
              </w:rPr>
              <w:t>Prkn</w:t>
            </w:r>
            <w:proofErr w:type="spellEnd"/>
            <w:r w:rsidRPr="00533153">
              <w:rPr>
                <w:sz w:val="22"/>
                <w:szCs w:val="22"/>
              </w:rPr>
              <w:t xml:space="preserve"> (PARKIN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E317AEA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01317726.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14:paraId="3B451DFA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AN: 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9BD7C9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92</w:t>
            </w:r>
          </w:p>
        </w:tc>
      </w:tr>
      <w:tr w:rsidR="003D2F13" w:rsidRPr="00533153" w14:paraId="58DC4C31" w14:textId="77777777" w:rsidTr="00931EF1">
        <w:trPr>
          <w:trHeight w:val="801"/>
        </w:trPr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1A1AE04D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RF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 w14:paraId="141BAED6" w14:textId="77777777" w:rsidR="003D2F13" w:rsidRPr="00533153" w:rsidRDefault="003D2F13" w:rsidP="00931EF1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NM_010902.4</w:t>
            </w:r>
          </w:p>
        </w:tc>
        <w:tc>
          <w:tcPr>
            <w:tcW w:w="4129" w:type="dxa"/>
            <w:tcBorders>
              <w:top w:val="nil"/>
              <w:left w:val="nil"/>
              <w:right w:val="nil"/>
            </w:tcBorders>
          </w:tcPr>
          <w:p w14:paraId="050EF873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F: GGACATGGAGCAAGTTTGGC</w:t>
            </w:r>
          </w:p>
          <w:p w14:paraId="2A5E09CD" w14:textId="77777777" w:rsidR="003D2F13" w:rsidRPr="00533153" w:rsidRDefault="003D2F13" w:rsidP="00931EF1">
            <w:pPr>
              <w:spacing w:line="276" w:lineRule="auto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R: CCAGCGAGGAGATCGATGAG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74AAD5E3" w14:textId="77777777" w:rsidR="003D2F13" w:rsidRPr="00533153" w:rsidRDefault="003D2F13" w:rsidP="00931EF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33153">
              <w:rPr>
                <w:sz w:val="22"/>
                <w:szCs w:val="22"/>
              </w:rPr>
              <w:t>164</w:t>
            </w:r>
          </w:p>
        </w:tc>
      </w:tr>
    </w:tbl>
    <w:p w14:paraId="52A1F456" w14:textId="77777777" w:rsidR="003D2F13" w:rsidRPr="00533153" w:rsidRDefault="003D2F13" w:rsidP="003D2F13">
      <w:pPr>
        <w:spacing w:line="276" w:lineRule="auto"/>
        <w:jc w:val="both"/>
        <w:rPr>
          <w:lang w:val="en-GB"/>
        </w:rPr>
      </w:pPr>
      <w:bookmarkStart w:id="2" w:name="_Toc70447686"/>
      <w:bookmarkStart w:id="3" w:name="_Toc71979649"/>
      <w:r w:rsidRPr="00533153">
        <w:rPr>
          <w:b/>
          <w:bCs/>
          <w:lang w:val="en-GB"/>
        </w:rPr>
        <w:lastRenderedPageBreak/>
        <w:t xml:space="preserve">Table S2. </w:t>
      </w:r>
      <w:r w:rsidRPr="00533153">
        <w:rPr>
          <w:lang w:val="en-GB"/>
        </w:rPr>
        <w:t>Metabolites with VIP scores &gt;1 and entered for pathway analysis for comparison of control and aged skeletal myotubes under CTRL conditions.</w:t>
      </w:r>
      <w:bookmarkEnd w:id="2"/>
      <w:bookmarkEnd w:id="3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68"/>
        <w:gridCol w:w="3544"/>
        <w:gridCol w:w="1570"/>
        <w:gridCol w:w="1638"/>
      </w:tblGrid>
      <w:tr w:rsidR="003D2F13" w:rsidRPr="00533153" w14:paraId="09318D22" w14:textId="77777777" w:rsidTr="00931EF1">
        <w:trPr>
          <w:trHeight w:val="378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75FBC" w14:textId="77777777" w:rsidR="003D2F13" w:rsidRPr="00533153" w:rsidRDefault="003D2F13" w:rsidP="00931EF1">
            <w:pPr>
              <w:rPr>
                <w:color w:val="000000" w:themeColor="text1"/>
                <w:sz w:val="21"/>
                <w:szCs w:val="21"/>
              </w:rPr>
            </w:pPr>
            <w:r w:rsidRPr="00533153">
              <w:rPr>
                <w:color w:val="000000" w:themeColor="text1"/>
                <w:sz w:val="21"/>
                <w:szCs w:val="21"/>
              </w:rPr>
              <w:t>HMDB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076A1" w14:textId="77777777" w:rsidR="003D2F13" w:rsidRPr="00533153" w:rsidRDefault="003D2F13" w:rsidP="00931EF1">
            <w:pPr>
              <w:rPr>
                <w:color w:val="000000" w:themeColor="text1"/>
                <w:sz w:val="21"/>
                <w:szCs w:val="21"/>
              </w:rPr>
            </w:pPr>
            <w:r w:rsidRPr="00533153">
              <w:rPr>
                <w:color w:val="000000" w:themeColor="text1"/>
              </w:rPr>
              <w:t>Metabolite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3D555" w14:textId="77777777" w:rsidR="003D2F13" w:rsidRPr="00533153" w:rsidRDefault="003D2F13" w:rsidP="00931EF1">
            <w:pPr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Bin</w:t>
            </w:r>
          </w:p>
          <w:p w14:paraId="31BBE55D" w14:textId="77777777" w:rsidR="003D2F13" w:rsidRPr="00533153" w:rsidRDefault="003D2F13" w:rsidP="00931EF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33153">
              <w:rPr>
                <w:color w:val="000000" w:themeColor="text1"/>
              </w:rPr>
              <w:t>[*Overlap]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ADF34" w14:textId="77777777" w:rsidR="003D2F13" w:rsidRPr="00533153" w:rsidRDefault="003D2F13" w:rsidP="00931EF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33153">
              <w:rPr>
                <w:color w:val="000000" w:themeColor="text1"/>
              </w:rPr>
              <w:t>Direction of change vs. control</w:t>
            </w:r>
          </w:p>
        </w:tc>
      </w:tr>
      <w:tr w:rsidR="003D2F13" w:rsidRPr="00533153" w14:paraId="6DCCC956" w14:textId="77777777" w:rsidTr="00931EF1">
        <w:trPr>
          <w:trHeight w:val="11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4D00108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0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bottom"/>
          </w:tcPr>
          <w:p w14:paraId="1686768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1-Methylhistidin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center"/>
          </w:tcPr>
          <w:p w14:paraId="3F7D624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9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482FD35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32A3CAC3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4E2AC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4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D93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2-Hydroxy-3-methylbutyric a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1E8B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55/3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89F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319ACF55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6D7C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40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154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5-Methoxyindoleacet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E9FD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5F8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3639F000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AB1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8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BE68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Acetylchol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990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85/2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C94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7FD46513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EF9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18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3C0B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Acetylcyste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3BF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BDD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574B3C43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7BCC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7F82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Aden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E9F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8/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2F6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16B810D7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B8D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176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Chol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D27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B3C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504CDA61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C92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7465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cis-Aconitic a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2C5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FEA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35928A7D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29E4B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8207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Creat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3E20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4DE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07A280E7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ADE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5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941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Creatin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9C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9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A681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113C2194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CFD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841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533153">
              <w:rPr>
                <w:color w:val="000000"/>
              </w:rPr>
              <w:t>Dihydrothym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D678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36/3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B4B3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61949167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E9A1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AE8A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Dimethylglyc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B0F0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A1A3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158B1137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F62F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33C8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533153">
              <w:rPr>
                <w:color w:val="000000"/>
              </w:rPr>
              <w:t>Glycerophosphochol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36C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4AA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7C3B8540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030B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1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A09F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Glycolic a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C50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AD5D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7EC13BAC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D87F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12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378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Guanosine triphosph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58FB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62/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7E7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4AB41C27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284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2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4E9C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</w:t>
            </w:r>
            <w:proofErr w:type="spellStart"/>
            <w:r w:rsidRPr="00533153">
              <w:rPr>
                <w:color w:val="000000"/>
              </w:rPr>
              <w:t>Acetylcarnit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99A1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B3E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32E580E2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D46A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1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D4F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Alan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649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C76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7C3308A5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E213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0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F168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Carnit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113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ADD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01070982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8A77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6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E00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Glutam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5758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B82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3D51D5D1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7E3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1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FFF5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Isoleuc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3D63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5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08C3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42143A1F" w14:textId="77777777" w:rsidTr="00931EF1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768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6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5348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Leuc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D3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0F3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4418E5EC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6976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1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D94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Phenylalan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6B1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B223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64D88DAC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564B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9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40A1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Tryptoph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41F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ACF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3C4FC874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F3EC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1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88E9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Tyros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4D3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8A3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587526D8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E2A1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8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282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L-Val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69EB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23ED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7FBBEDB3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0DF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2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092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myo-Inosit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04C0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07E7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5D59DA2C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E27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33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B5F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N-Acetylornith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B048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A04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61F50862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B907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4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22BA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N-Alpha-</w:t>
            </w:r>
            <w:proofErr w:type="spellStart"/>
            <w:r w:rsidRPr="00533153">
              <w:rPr>
                <w:color w:val="000000"/>
              </w:rPr>
              <w:t>acetyllys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039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13/3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F01C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5746A53E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89DF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314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E390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N-</w:t>
            </w:r>
            <w:proofErr w:type="spellStart"/>
            <w:r w:rsidRPr="00533153">
              <w:rPr>
                <w:color w:val="000000"/>
              </w:rPr>
              <w:t>Nitrosodimethylam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E3F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20/1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DCE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-</w:t>
            </w:r>
          </w:p>
        </w:tc>
      </w:tr>
      <w:tr w:rsidR="003D2F13" w:rsidRPr="00533153" w14:paraId="17C533D7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2A1E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18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9EA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533153">
              <w:rPr>
                <w:color w:val="000000"/>
              </w:rPr>
              <w:t>N,N</w:t>
            </w:r>
            <w:proofErr w:type="gramEnd"/>
            <w:r w:rsidRPr="00533153">
              <w:rPr>
                <w:color w:val="000000"/>
              </w:rPr>
              <w:t>-Dimethylformami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8F9C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1695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37B41AA5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6D31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lastRenderedPageBreak/>
              <w:t>HMDB00033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991C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Oxidized glutathi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CBD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51FC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37A2FD5B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0D9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2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8DE1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Pantothenic a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C38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3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2D97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4FB94871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5D82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2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608B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Pyruvic a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08B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E962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1B962ED7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EA00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2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B865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Taur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F5F2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15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3D7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↓</w:t>
            </w:r>
          </w:p>
        </w:tc>
      </w:tr>
      <w:tr w:rsidR="003D2F13" w:rsidRPr="00533153" w14:paraId="4CD750AE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A673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HMDB00009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7A66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Trimethylam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4ED4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0890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  <w:tr w:rsidR="003D2F13" w:rsidRPr="00533153" w14:paraId="74544716" w14:textId="77777777" w:rsidTr="00931EF1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F1147" w14:textId="77777777" w:rsidR="003D2F13" w:rsidRPr="00533153" w:rsidRDefault="003D2F13" w:rsidP="00931EF1">
            <w:pPr>
              <w:rPr>
                <w:color w:val="000000"/>
              </w:rPr>
            </w:pPr>
            <w:r w:rsidRPr="00533153">
              <w:rPr>
                <w:color w:val="000000"/>
              </w:rPr>
              <w:t>HMDB000030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6CA7A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</w:rPr>
            </w:pPr>
            <w:r w:rsidRPr="00533153">
              <w:rPr>
                <w:color w:val="000000"/>
              </w:rPr>
              <w:t>Tyramin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2838F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20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DEB9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</w:rPr>
            </w:pPr>
            <w:r w:rsidRPr="00533153">
              <w:rPr>
                <w:color w:val="000000" w:themeColor="text1"/>
              </w:rPr>
              <w:t>↑</w:t>
            </w:r>
          </w:p>
        </w:tc>
      </w:tr>
    </w:tbl>
    <w:p w14:paraId="60381685" w14:textId="77777777" w:rsidR="003D2F13" w:rsidRPr="00533153" w:rsidRDefault="003D2F13" w:rsidP="003D2F13">
      <w:pPr>
        <w:spacing w:line="360" w:lineRule="auto"/>
        <w:jc w:val="both"/>
        <w:rPr>
          <w:color w:val="000000" w:themeColor="text1"/>
          <w:lang w:val="en-GB"/>
        </w:rPr>
      </w:pPr>
      <w:r w:rsidRPr="00533153">
        <w:rPr>
          <w:color w:val="000000" w:themeColor="text1"/>
          <w:lang w:val="en-GB"/>
        </w:rPr>
        <w:t>↑ significantly higher and ↓ significantly lower in aged vs. control cells (</w:t>
      </w:r>
      <w:r w:rsidRPr="00533153">
        <w:rPr>
          <w:i/>
          <w:iCs/>
          <w:color w:val="000000" w:themeColor="text1"/>
          <w:lang w:val="en-GB"/>
        </w:rPr>
        <w:t>P</w:t>
      </w:r>
      <w:r w:rsidRPr="00533153">
        <w:rPr>
          <w:color w:val="000000" w:themeColor="text1"/>
          <w:lang w:val="en-GB"/>
        </w:rPr>
        <w:t>&lt;0.05). – similar between control and aged.</w:t>
      </w:r>
    </w:p>
    <w:p w14:paraId="62C4CC26" w14:textId="77777777" w:rsidR="003D2F13" w:rsidRPr="00533153" w:rsidRDefault="003D2F13" w:rsidP="003D2F13">
      <w:pPr>
        <w:rPr>
          <w:lang w:val="en-GB"/>
        </w:rPr>
      </w:pPr>
    </w:p>
    <w:p w14:paraId="32D8B3DC" w14:textId="77777777" w:rsidR="003D2F13" w:rsidRPr="00533153" w:rsidRDefault="003D2F13" w:rsidP="003D2F13">
      <w:pPr>
        <w:rPr>
          <w:lang w:val="en-GB"/>
        </w:rPr>
      </w:pPr>
    </w:p>
    <w:p w14:paraId="3E78C189" w14:textId="77777777" w:rsidR="003D2F13" w:rsidRPr="00533153" w:rsidRDefault="003D2F13" w:rsidP="003D2F13">
      <w:pPr>
        <w:rPr>
          <w:lang w:val="en-GB"/>
        </w:rPr>
      </w:pPr>
    </w:p>
    <w:p w14:paraId="39A56A9A" w14:textId="77777777" w:rsidR="003D2F13" w:rsidRPr="00533153" w:rsidRDefault="003D2F13" w:rsidP="003D2F13">
      <w:pPr>
        <w:rPr>
          <w:lang w:val="en-GB"/>
        </w:rPr>
      </w:pPr>
    </w:p>
    <w:p w14:paraId="19F77AE0" w14:textId="77777777" w:rsidR="003D2F13" w:rsidRPr="00533153" w:rsidRDefault="003D2F13" w:rsidP="003D2F13">
      <w:pPr>
        <w:rPr>
          <w:lang w:val="en-GB"/>
        </w:rPr>
      </w:pPr>
    </w:p>
    <w:p w14:paraId="4631B08D" w14:textId="77777777" w:rsidR="003D2F13" w:rsidRPr="00533153" w:rsidRDefault="003D2F13" w:rsidP="003D2F13">
      <w:pPr>
        <w:spacing w:line="276" w:lineRule="auto"/>
        <w:jc w:val="both"/>
        <w:rPr>
          <w:lang w:val="en-GB"/>
        </w:rPr>
      </w:pPr>
      <w:bookmarkStart w:id="4" w:name="_Toc70447631"/>
      <w:bookmarkStart w:id="5" w:name="_Toc71979672"/>
      <w:r w:rsidRPr="00533153">
        <w:rPr>
          <w:b/>
          <w:bCs/>
          <w:lang w:val="en-GB"/>
        </w:rPr>
        <w:t xml:space="preserve">Table S3. </w:t>
      </w:r>
      <w:r w:rsidRPr="00533153">
        <w:rPr>
          <w:lang w:val="en-GB"/>
        </w:rPr>
        <w:t xml:space="preserve">Pathway analysis results for control and aged skeletal myotubes. Reporting raw &amp; BH adjusted </w:t>
      </w:r>
      <w:r w:rsidRPr="00533153">
        <w:rPr>
          <w:i/>
          <w:iCs/>
          <w:lang w:val="en-GB"/>
        </w:rPr>
        <w:t>P</w:t>
      </w:r>
      <w:r w:rsidRPr="00533153">
        <w:rPr>
          <w:lang w:val="en-GB"/>
        </w:rPr>
        <w:t xml:space="preserve"> values, number of hits, pathway impact and matches.</w:t>
      </w:r>
      <w:bookmarkEnd w:id="4"/>
      <w:bookmarkEnd w:id="5"/>
    </w:p>
    <w:tbl>
      <w:tblPr>
        <w:tblStyle w:val="TableGrid"/>
        <w:tblpPr w:leftFromText="180" w:rightFromText="180" w:vertAnchor="text" w:horzAnchor="margin" w:tblpY="43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248"/>
        <w:gridCol w:w="1011"/>
        <w:gridCol w:w="723"/>
        <w:gridCol w:w="1033"/>
        <w:gridCol w:w="3076"/>
      </w:tblGrid>
      <w:tr w:rsidR="003D2F13" w:rsidRPr="00533153" w14:paraId="2F1F3791" w14:textId="77777777" w:rsidTr="00931EF1">
        <w:trPr>
          <w:trHeight w:val="440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EE81" w14:textId="77777777" w:rsidR="003D2F13" w:rsidRPr="00533153" w:rsidRDefault="003D2F13" w:rsidP="00931EF1">
            <w:pPr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>Pathway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0D08A" w14:textId="77777777" w:rsidR="003D2F13" w:rsidRPr="00533153" w:rsidRDefault="003D2F13" w:rsidP="00931EF1">
            <w:pPr>
              <w:jc w:val="center"/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 xml:space="preserve">Raw </w:t>
            </w:r>
            <w:r w:rsidRPr="00533153">
              <w:rPr>
                <w:b/>
                <w:bCs/>
                <w:i/>
                <w:iCs/>
                <w:color w:val="000000" w:themeColor="text1"/>
              </w:rPr>
              <w:t>P-</w:t>
            </w:r>
            <w:r w:rsidRPr="00533153">
              <w:rPr>
                <w:b/>
                <w:bCs/>
                <w:color w:val="000000" w:themeColor="text1"/>
              </w:rPr>
              <w:t>valu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F368" w14:textId="77777777" w:rsidR="003D2F13" w:rsidRPr="00533153" w:rsidRDefault="003D2F13" w:rsidP="00931EF1">
            <w:pPr>
              <w:jc w:val="center"/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 xml:space="preserve">BH </w:t>
            </w:r>
            <w:r w:rsidRPr="00533153">
              <w:rPr>
                <w:b/>
                <w:bCs/>
                <w:i/>
                <w:iCs/>
                <w:color w:val="000000" w:themeColor="text1"/>
              </w:rPr>
              <w:t>P-</w:t>
            </w:r>
            <w:r w:rsidRPr="00533153">
              <w:rPr>
                <w:b/>
                <w:bCs/>
                <w:color w:val="000000" w:themeColor="text1"/>
              </w:rPr>
              <w:t>valu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2BC3D" w14:textId="77777777" w:rsidR="003D2F13" w:rsidRPr="00533153" w:rsidRDefault="003D2F13" w:rsidP="00931EF1">
            <w:pPr>
              <w:jc w:val="center"/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>Hit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C59E3" w14:textId="77777777" w:rsidR="003D2F13" w:rsidRPr="00533153" w:rsidRDefault="003D2F13" w:rsidP="00931EF1">
            <w:pPr>
              <w:jc w:val="center"/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>Impact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11854" w14:textId="77777777" w:rsidR="003D2F13" w:rsidRPr="00533153" w:rsidRDefault="003D2F13" w:rsidP="00931EF1">
            <w:pPr>
              <w:jc w:val="center"/>
              <w:rPr>
                <w:b/>
                <w:bCs/>
                <w:color w:val="000000" w:themeColor="text1"/>
              </w:rPr>
            </w:pPr>
            <w:r w:rsidRPr="00533153">
              <w:rPr>
                <w:b/>
                <w:bCs/>
                <w:color w:val="000000" w:themeColor="text1"/>
              </w:rPr>
              <w:t>Matches</w:t>
            </w:r>
          </w:p>
        </w:tc>
      </w:tr>
      <w:tr w:rsidR="003D2F13" w:rsidRPr="00533153" w14:paraId="1AE0B143" w14:textId="77777777" w:rsidTr="00931EF1">
        <w:trPr>
          <w:trHeight w:val="440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5BA3827A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Aminoacyl-tRNA biosynthesis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2AD16321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&lt;0.00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3DD4B68A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.0006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246BA5E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0C83342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14:paraId="2B63487D" w14:textId="77777777" w:rsidR="003D2F13" w:rsidRPr="00533153" w:rsidRDefault="003D2F13" w:rsidP="00931EF1">
            <w:pPr>
              <w:spacing w:line="276" w:lineRule="auto"/>
              <w:rPr>
                <w:color w:val="C00000"/>
                <w:sz w:val="18"/>
                <w:szCs w:val="18"/>
              </w:rPr>
            </w:pPr>
            <w:r w:rsidRPr="00533153">
              <w:rPr>
                <w:color w:val="000000" w:themeColor="text1"/>
                <w:sz w:val="18"/>
                <w:szCs w:val="18"/>
              </w:rPr>
              <w:t>L-Phenylalanine</w:t>
            </w:r>
            <w:r w:rsidRPr="0053315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; L-Glutamine; </w:t>
            </w:r>
            <w:r w:rsidRPr="00533153">
              <w:rPr>
                <w:color w:val="FF0000"/>
                <w:sz w:val="18"/>
                <w:szCs w:val="18"/>
              </w:rPr>
              <w:t>L-Valine</w:t>
            </w:r>
            <w:r w:rsidRPr="00533153">
              <w:rPr>
                <w:color w:val="FF0000"/>
                <w:sz w:val="18"/>
                <w:szCs w:val="18"/>
                <w:shd w:val="clear" w:color="auto" w:fill="FFFFFF"/>
              </w:rPr>
              <w:t xml:space="preserve">; </w:t>
            </w:r>
            <w:r w:rsidRPr="00533153">
              <w:rPr>
                <w:color w:val="FF0000"/>
                <w:sz w:val="18"/>
                <w:szCs w:val="18"/>
              </w:rPr>
              <w:t>L-Alanine</w:t>
            </w:r>
            <w:r w:rsidRPr="00533153">
              <w:rPr>
                <w:color w:val="FF0000"/>
                <w:sz w:val="18"/>
                <w:szCs w:val="18"/>
                <w:shd w:val="clear" w:color="auto" w:fill="FFFFFF"/>
              </w:rPr>
              <w:t xml:space="preserve">; </w:t>
            </w:r>
            <w:r w:rsidRPr="00533153">
              <w:rPr>
                <w:color w:val="FF0000"/>
                <w:sz w:val="18"/>
                <w:szCs w:val="18"/>
              </w:rPr>
              <w:t>L-Leucine; L-Isoleucine; L-Tryptophan</w:t>
            </w:r>
            <w:r w:rsidRPr="00533153">
              <w:rPr>
                <w:color w:val="FF0000"/>
                <w:sz w:val="18"/>
                <w:szCs w:val="18"/>
                <w:shd w:val="clear" w:color="auto" w:fill="FFFFFF"/>
              </w:rPr>
              <w:t>; </w:t>
            </w:r>
            <w:r w:rsidRPr="00533153">
              <w:rPr>
                <w:color w:val="FF0000"/>
                <w:sz w:val="18"/>
                <w:szCs w:val="18"/>
              </w:rPr>
              <w:t>L-Tyrosine</w:t>
            </w:r>
            <w:r w:rsidRPr="00533153">
              <w:rPr>
                <w:color w:val="FF0000"/>
                <w:sz w:val="18"/>
                <w:szCs w:val="18"/>
                <w:shd w:val="clear" w:color="auto" w:fill="FFFFFF"/>
              </w:rPr>
              <w:t xml:space="preserve">; </w:t>
            </w:r>
          </w:p>
        </w:tc>
      </w:tr>
      <w:tr w:rsidR="003D2F13" w:rsidRPr="00533153" w14:paraId="5EFA6008" w14:textId="77777777" w:rsidTr="00931EF1">
        <w:trPr>
          <w:trHeight w:val="645"/>
        </w:trPr>
        <w:tc>
          <w:tcPr>
            <w:tcW w:w="1974" w:type="dxa"/>
            <w:vAlign w:val="center"/>
          </w:tcPr>
          <w:p w14:paraId="38FD269D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 xml:space="preserve">Valine, </w:t>
            </w:r>
            <w:proofErr w:type="gramStart"/>
            <w:r w:rsidRPr="00533153">
              <w:rPr>
                <w:color w:val="000000"/>
              </w:rPr>
              <w:t>leucine</w:t>
            </w:r>
            <w:proofErr w:type="gramEnd"/>
            <w:r w:rsidRPr="00533153">
              <w:rPr>
                <w:color w:val="000000"/>
              </w:rPr>
              <w:t xml:space="preserve"> and isoleucine biosynthesis</w:t>
            </w:r>
          </w:p>
        </w:tc>
        <w:tc>
          <w:tcPr>
            <w:tcW w:w="1248" w:type="dxa"/>
            <w:vAlign w:val="center"/>
          </w:tcPr>
          <w:p w14:paraId="62BF359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.0006</w:t>
            </w:r>
          </w:p>
        </w:tc>
        <w:tc>
          <w:tcPr>
            <w:tcW w:w="1011" w:type="dxa"/>
            <w:vAlign w:val="center"/>
          </w:tcPr>
          <w:p w14:paraId="5C78CD68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.0250</w:t>
            </w:r>
          </w:p>
        </w:tc>
        <w:tc>
          <w:tcPr>
            <w:tcW w:w="723" w:type="dxa"/>
            <w:vAlign w:val="center"/>
          </w:tcPr>
          <w:p w14:paraId="216CF4E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3</w:t>
            </w:r>
          </w:p>
        </w:tc>
        <w:tc>
          <w:tcPr>
            <w:tcW w:w="1033" w:type="dxa"/>
            <w:vAlign w:val="center"/>
          </w:tcPr>
          <w:p w14:paraId="6BFC5839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</w:t>
            </w:r>
          </w:p>
        </w:tc>
        <w:tc>
          <w:tcPr>
            <w:tcW w:w="3076" w:type="dxa"/>
            <w:vAlign w:val="center"/>
          </w:tcPr>
          <w:p w14:paraId="4AD16AC8" w14:textId="77777777" w:rsidR="003D2F13" w:rsidRPr="00533153" w:rsidRDefault="003D2F13" w:rsidP="00931EF1">
            <w:pPr>
              <w:rPr>
                <w:color w:val="000000" w:themeColor="text1"/>
              </w:rPr>
            </w:pPr>
            <w:r w:rsidRPr="00533153">
              <w:rPr>
                <w:color w:val="FF0000"/>
                <w:sz w:val="18"/>
                <w:szCs w:val="18"/>
              </w:rPr>
              <w:t>L-Valine</w:t>
            </w:r>
            <w:r w:rsidRPr="00533153">
              <w:rPr>
                <w:color w:val="FF0000"/>
                <w:sz w:val="18"/>
                <w:szCs w:val="18"/>
                <w:shd w:val="clear" w:color="auto" w:fill="FFFFFF"/>
              </w:rPr>
              <w:t xml:space="preserve">; </w:t>
            </w:r>
            <w:r w:rsidRPr="00533153">
              <w:rPr>
                <w:color w:val="FF0000"/>
                <w:sz w:val="18"/>
                <w:szCs w:val="18"/>
              </w:rPr>
              <w:t>L-Leucine; L-Isoleucine</w:t>
            </w:r>
          </w:p>
        </w:tc>
      </w:tr>
      <w:tr w:rsidR="003D2F13" w:rsidRPr="00533153" w14:paraId="227A52FC" w14:textId="77777777" w:rsidTr="00931EF1">
        <w:trPr>
          <w:trHeight w:val="645"/>
        </w:trPr>
        <w:tc>
          <w:tcPr>
            <w:tcW w:w="1974" w:type="dxa"/>
            <w:vAlign w:val="center"/>
          </w:tcPr>
          <w:p w14:paraId="464309E4" w14:textId="77777777" w:rsidR="003D2F13" w:rsidRPr="00533153" w:rsidRDefault="003D2F13" w:rsidP="00931EF1">
            <w:pPr>
              <w:spacing w:line="276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 xml:space="preserve">Phenylalanine, </w:t>
            </w:r>
            <w:proofErr w:type="gramStart"/>
            <w:r w:rsidRPr="00533153">
              <w:rPr>
                <w:color w:val="000000"/>
              </w:rPr>
              <w:t>tyrosine</w:t>
            </w:r>
            <w:proofErr w:type="gramEnd"/>
            <w:r w:rsidRPr="00533153">
              <w:rPr>
                <w:color w:val="000000"/>
              </w:rPr>
              <w:t xml:space="preserve"> and tryptophan biosynthesis</w:t>
            </w:r>
          </w:p>
        </w:tc>
        <w:tc>
          <w:tcPr>
            <w:tcW w:w="1248" w:type="dxa"/>
            <w:vAlign w:val="center"/>
          </w:tcPr>
          <w:p w14:paraId="14DF5AC1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.0031</w:t>
            </w:r>
          </w:p>
        </w:tc>
        <w:tc>
          <w:tcPr>
            <w:tcW w:w="1011" w:type="dxa"/>
            <w:vAlign w:val="center"/>
          </w:tcPr>
          <w:p w14:paraId="57A9594E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0.0856</w:t>
            </w:r>
          </w:p>
        </w:tc>
        <w:tc>
          <w:tcPr>
            <w:tcW w:w="723" w:type="dxa"/>
            <w:vAlign w:val="center"/>
          </w:tcPr>
          <w:p w14:paraId="16D3F236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2</w:t>
            </w:r>
          </w:p>
        </w:tc>
        <w:tc>
          <w:tcPr>
            <w:tcW w:w="1033" w:type="dxa"/>
            <w:vAlign w:val="center"/>
          </w:tcPr>
          <w:p w14:paraId="5BFFB22B" w14:textId="77777777" w:rsidR="003D2F13" w:rsidRPr="00533153" w:rsidRDefault="003D2F13" w:rsidP="00931EF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533153">
              <w:rPr>
                <w:color w:val="000000"/>
              </w:rPr>
              <w:t>1</w:t>
            </w:r>
          </w:p>
        </w:tc>
        <w:tc>
          <w:tcPr>
            <w:tcW w:w="3076" w:type="dxa"/>
            <w:vAlign w:val="center"/>
          </w:tcPr>
          <w:p w14:paraId="7B63106E" w14:textId="77777777" w:rsidR="003D2F13" w:rsidRPr="00533153" w:rsidRDefault="003D2F13" w:rsidP="00931EF1">
            <w:pPr>
              <w:rPr>
                <w:color w:val="000000" w:themeColor="text1"/>
              </w:rPr>
            </w:pPr>
            <w:r w:rsidRPr="00533153">
              <w:rPr>
                <w:color w:val="000000" w:themeColor="text1"/>
                <w:sz w:val="18"/>
                <w:szCs w:val="18"/>
              </w:rPr>
              <w:t>L-Phenylalanine</w:t>
            </w:r>
            <w:r w:rsidRPr="00533153">
              <w:rPr>
                <w:color w:val="000000" w:themeColor="text1"/>
                <w:sz w:val="18"/>
                <w:szCs w:val="18"/>
                <w:shd w:val="clear" w:color="auto" w:fill="FFFFFF"/>
              </w:rPr>
              <w:t>; </w:t>
            </w:r>
            <w:r w:rsidRPr="00533153">
              <w:rPr>
                <w:color w:val="FF0000"/>
                <w:sz w:val="18"/>
                <w:szCs w:val="18"/>
              </w:rPr>
              <w:t>L-Tyrosine</w:t>
            </w:r>
          </w:p>
        </w:tc>
      </w:tr>
    </w:tbl>
    <w:p w14:paraId="49CE4D50" w14:textId="77777777" w:rsidR="003D2F13" w:rsidRPr="00533153" w:rsidRDefault="003D2F13" w:rsidP="003D2F13">
      <w:pPr>
        <w:spacing w:before="120" w:line="360" w:lineRule="auto"/>
        <w:jc w:val="both"/>
        <w:rPr>
          <w:color w:val="000000" w:themeColor="text1"/>
          <w:sz w:val="21"/>
          <w:szCs w:val="21"/>
          <w:lang w:val="en-GB"/>
        </w:rPr>
      </w:pPr>
      <w:r w:rsidRPr="00533153">
        <w:rPr>
          <w:color w:val="000000" w:themeColor="text1"/>
          <w:sz w:val="21"/>
          <w:szCs w:val="21"/>
          <w:lang w:val="en-GB"/>
        </w:rPr>
        <w:t xml:space="preserve">Metabolites in </w:t>
      </w:r>
      <w:r w:rsidRPr="00533153">
        <w:rPr>
          <w:color w:val="FF0000"/>
          <w:sz w:val="21"/>
          <w:szCs w:val="21"/>
          <w:lang w:val="en-GB"/>
        </w:rPr>
        <w:t>red</w:t>
      </w:r>
      <w:r w:rsidRPr="00533153">
        <w:rPr>
          <w:color w:val="000000" w:themeColor="text1"/>
          <w:sz w:val="21"/>
          <w:szCs w:val="21"/>
          <w:lang w:val="en-GB"/>
        </w:rPr>
        <w:t xml:space="preserve"> are lower in aged versus control, whereas those in black are similar between control and aged myotubes.      </w:t>
      </w:r>
    </w:p>
    <w:p w14:paraId="0A78BFA5" w14:textId="77777777" w:rsidR="003D2F13" w:rsidRPr="00533153" w:rsidRDefault="003D2F13" w:rsidP="003D2F13">
      <w:pPr>
        <w:rPr>
          <w:lang w:val="en-GB"/>
        </w:rPr>
      </w:pPr>
    </w:p>
    <w:p w14:paraId="555CDEA7" w14:textId="77777777" w:rsidR="003D2F13" w:rsidRPr="00533153" w:rsidRDefault="003D2F13" w:rsidP="003D2F13">
      <w:pPr>
        <w:rPr>
          <w:lang w:val="en-GB"/>
        </w:rPr>
      </w:pPr>
    </w:p>
    <w:p w14:paraId="2890C72F" w14:textId="77777777" w:rsidR="00943921" w:rsidRDefault="00943921"/>
    <w:sectPr w:rsidR="0094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13"/>
    <w:rsid w:val="0011791E"/>
    <w:rsid w:val="003D2F13"/>
    <w:rsid w:val="005C22C0"/>
    <w:rsid w:val="00943921"/>
    <w:rsid w:val="00DC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F7845"/>
  <w15:chartTrackingRefBased/>
  <w15:docId w15:val="{EF9361C3-DA12-9E4A-8CB4-19CC9CB8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F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F1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ler, Daniel</dc:creator>
  <cp:keywords/>
  <dc:description/>
  <cp:lastModifiedBy>Sadler, Daniel</cp:lastModifiedBy>
  <cp:revision>1</cp:revision>
  <dcterms:created xsi:type="dcterms:W3CDTF">2022-04-21T01:11:00Z</dcterms:created>
  <dcterms:modified xsi:type="dcterms:W3CDTF">2022-04-21T01:11:00Z</dcterms:modified>
</cp:coreProperties>
</file>